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C8674" w14:textId="77777777" w:rsidR="00CC0F20" w:rsidRPr="00697D35" w:rsidRDefault="00CC0F20" w:rsidP="00CC0F20">
      <w:pPr>
        <w:rPr>
          <w:b/>
          <w:bCs/>
        </w:rPr>
      </w:pPr>
      <w:r w:rsidRPr="00697D35">
        <w:rPr>
          <w:b/>
          <w:bCs/>
        </w:rPr>
        <w:t>Supplementary Tables for microbiome work</w:t>
      </w:r>
    </w:p>
    <w:p w14:paraId="53AEF8BD" w14:textId="77777777" w:rsidR="00CC0F20" w:rsidRPr="00697D35" w:rsidRDefault="00CC0F20" w:rsidP="00CC0F20">
      <w:pPr>
        <w:rPr>
          <w:b/>
          <w:bCs/>
        </w:rPr>
      </w:pPr>
    </w:p>
    <w:p w14:paraId="7A895A60" w14:textId="77777777" w:rsidR="00CC0F20" w:rsidRPr="00697D35" w:rsidRDefault="00CC0F20" w:rsidP="00CC0F20">
      <w:pPr>
        <w:rPr>
          <w:b/>
          <w:bCs/>
        </w:rPr>
      </w:pPr>
      <w:r w:rsidRPr="00697D35">
        <w:rPr>
          <w:b/>
          <w:bCs/>
        </w:rPr>
        <w:t>Supplementary Table 1. Per sample sequences breakdown over analysi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87"/>
        <w:gridCol w:w="987"/>
        <w:gridCol w:w="1105"/>
        <w:gridCol w:w="1375"/>
        <w:gridCol w:w="1377"/>
        <w:gridCol w:w="1117"/>
        <w:gridCol w:w="1210"/>
        <w:gridCol w:w="1202"/>
      </w:tblGrid>
      <w:tr w:rsidR="00CC0F20" w:rsidRPr="00697D35" w14:paraId="24CA77FE" w14:textId="77777777" w:rsidTr="00B14881">
        <w:trPr>
          <w:trHeight w:val="1440"/>
          <w:tblHeader/>
        </w:trPr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5D0E6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Sample ID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FE9D9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Raw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F0CD0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ost-Dada2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0F74DB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ost Filtering Mitochondria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6DC8E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ost Filtering Chloroplast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C0910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ost Filtering Eukaryotes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883D8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ost Filtering Unassigned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ACBC8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ost Filtering Low Abundance ASVs</w:t>
            </w:r>
            <w:r w:rsidRPr="00697D35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CC0F20" w:rsidRPr="00697D35" w14:paraId="23DF923B" w14:textId="77777777" w:rsidTr="00B14881">
        <w:trPr>
          <w:trHeight w:val="288"/>
        </w:trPr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E0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1Ga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430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6042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B35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388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EB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388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8B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388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1DA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388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88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05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67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93</w:t>
            </w:r>
          </w:p>
        </w:tc>
      </w:tr>
      <w:tr w:rsidR="00CC0F20" w:rsidRPr="00697D35" w14:paraId="6150FC83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5D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1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231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3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81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2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9F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2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15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2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FD9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2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9CE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9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106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855</w:t>
            </w:r>
          </w:p>
        </w:tc>
      </w:tr>
      <w:tr w:rsidR="00CC0F20" w:rsidRPr="00697D35" w14:paraId="3AB52E6A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226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1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A1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26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10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97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92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CCD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4C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2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BC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197</w:t>
            </w:r>
          </w:p>
        </w:tc>
      </w:tr>
      <w:tr w:rsidR="00CC0F20" w:rsidRPr="00697D35" w14:paraId="4FA8EC2F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6A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2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62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35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82D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5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1FB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5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3AC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5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7EF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5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32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6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A22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556</w:t>
            </w:r>
          </w:p>
        </w:tc>
      </w:tr>
      <w:tr w:rsidR="00CC0F20" w:rsidRPr="00697D35" w14:paraId="70402F99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AE4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2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ABA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5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72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1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44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1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936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1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4AF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1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A9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8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2E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824</w:t>
            </w:r>
          </w:p>
        </w:tc>
      </w:tr>
      <w:tr w:rsidR="00CC0F20" w:rsidRPr="00697D35" w14:paraId="56B3DD69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38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2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2F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29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35D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9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55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9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70E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9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44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9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0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3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72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301</w:t>
            </w:r>
          </w:p>
        </w:tc>
      </w:tr>
      <w:tr w:rsidR="00CC0F20" w:rsidRPr="00697D35" w14:paraId="3DE05C30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E9E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3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E85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97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10C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6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43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6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722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6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68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68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75B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01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921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943</w:t>
            </w:r>
          </w:p>
        </w:tc>
      </w:tr>
      <w:tr w:rsidR="00CC0F20" w:rsidRPr="00697D35" w14:paraId="482C011F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837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3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B6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5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AC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190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61C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F7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8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B75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68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F9B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618</w:t>
            </w:r>
          </w:p>
        </w:tc>
      </w:tr>
      <w:tr w:rsidR="00CC0F20" w:rsidRPr="00697D35" w14:paraId="019B85A3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EBD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3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7F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77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C5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5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2C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5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014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5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1D7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5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572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68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28</w:t>
            </w:r>
          </w:p>
        </w:tc>
      </w:tr>
      <w:tr w:rsidR="00CC0F20" w:rsidRPr="00697D35" w14:paraId="49985F8B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81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4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C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25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CAA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4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E1B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40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941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4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B89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4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70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9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3F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57</w:t>
            </w:r>
          </w:p>
        </w:tc>
      </w:tr>
      <w:tr w:rsidR="00CC0F20" w:rsidRPr="00697D35" w14:paraId="64951387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F2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4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25A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6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C8A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2C4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341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858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CC8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24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6F9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194</w:t>
            </w:r>
          </w:p>
        </w:tc>
      </w:tr>
      <w:tr w:rsidR="00CC0F20" w:rsidRPr="00697D35" w14:paraId="7930073E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FEC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4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9B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2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4D0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EEE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AFA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2E8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7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11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A70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04</w:t>
            </w:r>
          </w:p>
        </w:tc>
      </w:tr>
      <w:tr w:rsidR="00CC0F20" w:rsidRPr="00697D35" w14:paraId="53FF9645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C2D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5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B2E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3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515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4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F0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3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F0C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38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65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3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36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7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A33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30</w:t>
            </w:r>
          </w:p>
        </w:tc>
      </w:tr>
      <w:tr w:rsidR="00CC0F20" w:rsidRPr="00697D35" w14:paraId="2ABA799F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BE7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5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B10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10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324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0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106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0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EB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0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083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0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43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5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E1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443</w:t>
            </w:r>
          </w:p>
        </w:tc>
      </w:tr>
      <w:tr w:rsidR="00CC0F20" w:rsidRPr="00697D35" w14:paraId="73F608B1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8D5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5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645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2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70D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29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F0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2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17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9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5C2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97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DD6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94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33E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847</w:t>
            </w:r>
          </w:p>
        </w:tc>
      </w:tr>
      <w:tr w:rsidR="00CC0F20" w:rsidRPr="00697D35" w14:paraId="58BB6038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2D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6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C6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2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B3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7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653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7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E0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7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0A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72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8FC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6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F3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639</w:t>
            </w:r>
          </w:p>
        </w:tc>
      </w:tr>
      <w:tr w:rsidR="00CC0F20" w:rsidRPr="00697D35" w14:paraId="30508C7D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20E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6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E1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60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D6D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2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1D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2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255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2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3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2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308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393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98</w:t>
            </w:r>
          </w:p>
        </w:tc>
      </w:tr>
      <w:tr w:rsidR="00CC0F20" w:rsidRPr="00697D35" w14:paraId="3249B521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B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6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7C1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9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B26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8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63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8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15D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8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7A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8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A5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2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A21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04</w:t>
            </w:r>
          </w:p>
        </w:tc>
      </w:tr>
      <w:tr w:rsidR="00CC0F20" w:rsidRPr="00697D35" w14:paraId="381FC1F6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80F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7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472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24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489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16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1BB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1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77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1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A0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16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7C0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3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92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296</w:t>
            </w:r>
          </w:p>
        </w:tc>
      </w:tr>
      <w:tr w:rsidR="00CC0F20" w:rsidRPr="00697D35" w14:paraId="782E93F4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06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7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D8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63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31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8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E4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F92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01D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8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899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20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5D8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136</w:t>
            </w:r>
          </w:p>
        </w:tc>
      </w:tr>
      <w:tr w:rsidR="00CC0F20" w:rsidRPr="00697D35" w14:paraId="3CD6C75A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E8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7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BF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5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6DB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4D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DE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4AA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4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A1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30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84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268</w:t>
            </w:r>
          </w:p>
        </w:tc>
      </w:tr>
      <w:tr w:rsidR="00CC0F20" w:rsidRPr="00697D35" w14:paraId="5F75B882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F6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8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35B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6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6CE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90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9A3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9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B73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9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DD7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8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93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79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3D4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721</w:t>
            </w:r>
          </w:p>
        </w:tc>
      </w:tr>
      <w:tr w:rsidR="00CC0F20" w:rsidRPr="00697D35" w14:paraId="3A21ECD0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18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8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38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1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685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39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C4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3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C4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3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833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39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29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3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66A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256</w:t>
            </w:r>
          </w:p>
        </w:tc>
      </w:tr>
      <w:tr w:rsidR="00CC0F20" w:rsidRPr="00697D35" w14:paraId="18F2DFB3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CBF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8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ABD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95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C45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A73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43D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6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7F2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86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711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1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120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034</w:t>
            </w:r>
          </w:p>
        </w:tc>
      </w:tr>
      <w:tr w:rsidR="00CC0F20" w:rsidRPr="00697D35" w14:paraId="045F4761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968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9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50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56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B92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25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366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25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DA3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2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772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2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E0B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CC9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03</w:t>
            </w:r>
          </w:p>
        </w:tc>
      </w:tr>
      <w:tr w:rsidR="00CC0F20" w:rsidRPr="00697D35" w14:paraId="657B029B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B6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9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2D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96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B3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41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52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4BD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40B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4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61A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350</w:t>
            </w:r>
          </w:p>
        </w:tc>
      </w:tr>
      <w:tr w:rsidR="00CC0F20" w:rsidRPr="00697D35" w14:paraId="639E0E6C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E45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9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333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7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E65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5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AE5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5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EAF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53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27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5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37A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65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C1D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558</w:t>
            </w:r>
          </w:p>
        </w:tc>
      </w:tr>
      <w:tr w:rsidR="00CC0F20" w:rsidRPr="00697D35" w14:paraId="27DD3050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3C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6E3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1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A83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9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325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95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8D0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9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BDC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9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4CC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70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934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577</w:t>
            </w:r>
          </w:p>
        </w:tc>
      </w:tr>
      <w:tr w:rsidR="00CC0F20" w:rsidRPr="00697D35" w14:paraId="1F71A019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9E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6FA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8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FA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3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78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3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86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3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684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3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006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09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210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993</w:t>
            </w:r>
          </w:p>
        </w:tc>
      </w:tr>
      <w:tr w:rsidR="00CC0F20" w:rsidRPr="00697D35" w14:paraId="7F6F489B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AC6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FD0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32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66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5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E65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5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BCC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5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D21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5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D8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0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5E9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993</w:t>
            </w:r>
          </w:p>
        </w:tc>
      </w:tr>
      <w:tr w:rsidR="00CC0F20" w:rsidRPr="00697D35" w14:paraId="52EFDE10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C8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17A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8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656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4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9B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49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DD3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49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B5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49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24F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92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A85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799</w:t>
            </w:r>
          </w:p>
        </w:tc>
      </w:tr>
      <w:tr w:rsidR="00CC0F20" w:rsidRPr="00697D35" w14:paraId="2C1546B8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E35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D5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7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556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06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99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0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89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0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A8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0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E0C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8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9C7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716</w:t>
            </w:r>
          </w:p>
        </w:tc>
      </w:tr>
      <w:tr w:rsidR="00CC0F20" w:rsidRPr="00697D35" w14:paraId="0AAA7FA2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DC7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A2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6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0A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7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BDE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7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716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7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2C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7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70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4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4E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12</w:t>
            </w:r>
          </w:p>
        </w:tc>
      </w:tr>
      <w:tr w:rsidR="00CC0F20" w:rsidRPr="00697D35" w14:paraId="0D505FD5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2F9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1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6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52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2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DFC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2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322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2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FAD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2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9B5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9E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30</w:t>
            </w:r>
          </w:p>
        </w:tc>
      </w:tr>
      <w:tr w:rsidR="00CC0F20" w:rsidRPr="00697D35" w14:paraId="63788EE4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AD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90B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5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3B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953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03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D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92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83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982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799</w:t>
            </w:r>
          </w:p>
        </w:tc>
      </w:tr>
      <w:tr w:rsidR="00CC0F20" w:rsidRPr="00697D35" w14:paraId="3F3D25F6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BDA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76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46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71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27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3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29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6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5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5AD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8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E94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61</w:t>
            </w:r>
          </w:p>
        </w:tc>
      </w:tr>
      <w:tr w:rsidR="00CC0F20" w:rsidRPr="00697D35" w14:paraId="1614D72D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12E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lastRenderedPageBreak/>
              <w:t>13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FA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04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C68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2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30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2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882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2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E0A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2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D98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8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FE9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824</w:t>
            </w:r>
          </w:p>
        </w:tc>
      </w:tr>
      <w:tr w:rsidR="00CC0F20" w:rsidRPr="00697D35" w14:paraId="24C7BA4A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979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39B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15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75C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1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0F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1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310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1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4A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1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093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9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443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895</w:t>
            </w:r>
          </w:p>
        </w:tc>
      </w:tr>
      <w:tr w:rsidR="00CC0F20" w:rsidRPr="00697D35" w14:paraId="65EF7A56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673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45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1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F74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0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6C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0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66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0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B7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0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0D8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5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70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08</w:t>
            </w:r>
          </w:p>
        </w:tc>
      </w:tr>
      <w:tr w:rsidR="00CC0F20" w:rsidRPr="00697D35" w14:paraId="7D57E519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217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AA9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9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3C9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14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0B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1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2F3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1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5F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81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772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9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634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49</w:t>
            </w:r>
          </w:p>
        </w:tc>
      </w:tr>
      <w:tr w:rsidR="00CC0F20" w:rsidRPr="00697D35" w14:paraId="68560A4A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A6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80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7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2F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98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3B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9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1C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9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B4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9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E52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3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ED0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345</w:t>
            </w:r>
          </w:p>
        </w:tc>
      </w:tr>
      <w:tr w:rsidR="00CC0F20" w:rsidRPr="00697D35" w14:paraId="37E5D35E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B4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4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6A7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22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014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5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3C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5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57A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C97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2F2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6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B3B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25</w:t>
            </w:r>
          </w:p>
        </w:tc>
      </w:tr>
      <w:tr w:rsidR="00CC0F20" w:rsidRPr="00697D35" w14:paraId="106E0E23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8D1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CAA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36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48F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7BD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16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37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7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92C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80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50A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767</w:t>
            </w:r>
          </w:p>
        </w:tc>
      </w:tr>
      <w:tr w:rsidR="00CC0F20" w:rsidRPr="00697D35" w14:paraId="0023B86C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0FE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G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242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0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31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70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F17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7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5CB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7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1B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7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F4F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8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8B8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779</w:t>
            </w:r>
          </w:p>
        </w:tc>
      </w:tr>
      <w:tr w:rsidR="00CC0F20" w:rsidRPr="00697D35" w14:paraId="6026B51D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19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5G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99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48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B8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BFA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F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5B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17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83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37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52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361</w:t>
            </w:r>
          </w:p>
        </w:tc>
      </w:tr>
      <w:tr w:rsidR="00CC0F20" w:rsidRPr="00697D35" w14:paraId="358DFDFC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73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G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94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52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204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27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23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27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90D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27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71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2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B5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18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A4D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104</w:t>
            </w:r>
          </w:p>
        </w:tc>
      </w:tr>
      <w:tr w:rsidR="00CC0F20" w:rsidRPr="00697D35" w14:paraId="7F4B1A66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E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Gb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876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4275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79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15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A9D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153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51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153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25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153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28E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533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19A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464</w:t>
            </w:r>
          </w:p>
        </w:tc>
      </w:tr>
      <w:tr w:rsidR="00CC0F20" w:rsidRPr="00697D35" w14:paraId="78DA5383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0B45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6Gc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309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7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1FB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8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EB1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8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CF19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86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4F2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208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4DF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7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9D5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663</w:t>
            </w:r>
          </w:p>
        </w:tc>
      </w:tr>
      <w:tr w:rsidR="00CC0F20" w:rsidRPr="00697D35" w14:paraId="6A5AF93F" w14:textId="77777777" w:rsidTr="00B14881">
        <w:trPr>
          <w:trHeight w:val="288"/>
        </w:trPr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CB0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Total</w:t>
            </w:r>
          </w:p>
        </w:tc>
        <w:tc>
          <w:tcPr>
            <w:tcW w:w="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219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86623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5BD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79246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8F8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79103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76B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78776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9BA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78757</w:t>
            </w:r>
          </w:p>
        </w:tc>
        <w:tc>
          <w:tcPr>
            <w:tcW w:w="1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B6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7315</w:t>
            </w:r>
          </w:p>
        </w:tc>
        <w:tc>
          <w:tcPr>
            <w:tcW w:w="1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028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84217</w:t>
            </w:r>
          </w:p>
        </w:tc>
      </w:tr>
      <w:tr w:rsidR="00CC0F20" w:rsidRPr="00697D35" w14:paraId="198BED7C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C2C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ercent Lost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EEF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N/A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5D6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47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228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25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29C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56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33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033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11A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8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FB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7</w:t>
            </w:r>
          </w:p>
        </w:tc>
      </w:tr>
      <w:tr w:rsidR="00CC0F20" w:rsidRPr="00697D35" w14:paraId="1E7E65F9" w14:textId="77777777" w:rsidTr="00B14881">
        <w:trPr>
          <w:trHeight w:val="288"/>
        </w:trPr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264E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ercent of Raw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57D8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DAA2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5EC5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8B2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48B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5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59F2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3D2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7</w:t>
            </w:r>
          </w:p>
        </w:tc>
      </w:tr>
    </w:tbl>
    <w:p w14:paraId="721AB767" w14:textId="77777777" w:rsidR="00CC0F20" w:rsidRPr="00697D35" w:rsidRDefault="00CC0F20" w:rsidP="00CC0F20">
      <w:r w:rsidRPr="00697D35">
        <w:rPr>
          <w:vertAlign w:val="superscript"/>
        </w:rPr>
        <w:t>1</w:t>
      </w:r>
      <w:r w:rsidRPr="00697D35">
        <w:t>ASV stands or amplicon sequence variant</w:t>
      </w:r>
    </w:p>
    <w:p w14:paraId="05FAE23B" w14:textId="77777777" w:rsidR="00CC0F20" w:rsidRPr="00697D35" w:rsidRDefault="00CC0F20" w:rsidP="00CC0F20">
      <w:r w:rsidRPr="00697D35">
        <w:br w:type="page"/>
      </w:r>
    </w:p>
    <w:p w14:paraId="04C5B5FF" w14:textId="77777777" w:rsidR="00CC0F20" w:rsidRDefault="00CC0F20" w:rsidP="00CC0F20">
      <w:pPr>
        <w:rPr>
          <w:b/>
          <w:bCs/>
        </w:rPr>
      </w:pPr>
      <w:r w:rsidRPr="00697D35">
        <w:rPr>
          <w:b/>
          <w:bCs/>
        </w:rPr>
        <w:lastRenderedPageBreak/>
        <w:t>Supplementary Table 2. Taxonomic breakdown of final abundance table post filtering</w:t>
      </w:r>
    </w:p>
    <w:p w14:paraId="2FE3B2D5" w14:textId="77777777" w:rsidR="00CC0F20" w:rsidRPr="00697D35" w:rsidRDefault="00CC0F20" w:rsidP="00CC0F20">
      <w:pPr>
        <w:rPr>
          <w:b/>
          <w:bCs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890"/>
        <w:gridCol w:w="1260"/>
        <w:gridCol w:w="1170"/>
      </w:tblGrid>
      <w:tr w:rsidR="00CC0F20" w:rsidRPr="00697D35" w14:paraId="27E25362" w14:textId="77777777" w:rsidTr="00B14881">
        <w:trPr>
          <w:trHeight w:val="288"/>
        </w:trPr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5BE3" w14:textId="77777777" w:rsidR="00CC0F20" w:rsidRPr="00697D35" w:rsidRDefault="00CC0F20" w:rsidP="00B14881">
            <w:pPr>
              <w:rPr>
                <w:b/>
                <w:bCs/>
              </w:rPr>
            </w:pPr>
            <w:r w:rsidRPr="00697D35">
              <w:rPr>
                <w:b/>
                <w:bCs/>
              </w:rPr>
              <w:t>Taxonomic Level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1EA62" w14:textId="77777777" w:rsidR="00CC0F20" w:rsidRPr="00697D35" w:rsidRDefault="00CC0F20" w:rsidP="00B14881">
            <w:pPr>
              <w:rPr>
                <w:b/>
                <w:bCs/>
              </w:rPr>
            </w:pPr>
            <w:r w:rsidRPr="00697D35">
              <w:rPr>
                <w:b/>
                <w:bCs/>
              </w:rPr>
              <w:t>Total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800D" w14:textId="77777777" w:rsidR="00CC0F20" w:rsidRPr="00697D35" w:rsidRDefault="00CC0F20" w:rsidP="00B14881">
            <w:pPr>
              <w:rPr>
                <w:b/>
                <w:bCs/>
              </w:rPr>
            </w:pPr>
            <w:r w:rsidRPr="00697D35">
              <w:rPr>
                <w:b/>
                <w:bCs/>
              </w:rPr>
              <w:t>Named</w:t>
            </w:r>
          </w:p>
        </w:tc>
      </w:tr>
      <w:tr w:rsidR="00CC0F20" w:rsidRPr="00697D35" w14:paraId="720F4ED6" w14:textId="77777777" w:rsidTr="00B14881">
        <w:trPr>
          <w:trHeight w:val="288"/>
        </w:trPr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9638" w14:textId="77777777" w:rsidR="00CC0F20" w:rsidRPr="00697D35" w:rsidRDefault="00CC0F20" w:rsidP="00B14881">
            <w:r w:rsidRPr="00697D35">
              <w:t>Phylum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9DFC" w14:textId="77777777" w:rsidR="00CC0F20" w:rsidRPr="00697D35" w:rsidRDefault="00CC0F20" w:rsidP="00B14881">
            <w:r w:rsidRPr="00697D35">
              <w:t>17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BCDD" w14:textId="77777777" w:rsidR="00CC0F20" w:rsidRPr="00697D35" w:rsidRDefault="00CC0F20" w:rsidP="00B14881">
            <w:r w:rsidRPr="00697D35">
              <w:t>17</w:t>
            </w:r>
          </w:p>
        </w:tc>
      </w:tr>
      <w:tr w:rsidR="00CC0F20" w:rsidRPr="00697D35" w14:paraId="1FEB24E3" w14:textId="77777777" w:rsidTr="00B14881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5EF4" w14:textId="77777777" w:rsidR="00CC0F20" w:rsidRPr="00697D35" w:rsidRDefault="00CC0F20" w:rsidP="00B14881">
            <w:r w:rsidRPr="00697D35">
              <w:t>Cla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902E" w14:textId="77777777" w:rsidR="00CC0F20" w:rsidRPr="00697D35" w:rsidRDefault="00CC0F20" w:rsidP="00B14881">
            <w:r w:rsidRPr="00697D35"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0DF" w14:textId="77777777" w:rsidR="00CC0F20" w:rsidRPr="00697D35" w:rsidRDefault="00CC0F20" w:rsidP="00B14881">
            <w:r w:rsidRPr="00697D35">
              <w:t>24</w:t>
            </w:r>
          </w:p>
        </w:tc>
      </w:tr>
      <w:tr w:rsidR="00CC0F20" w:rsidRPr="00697D35" w14:paraId="475813CA" w14:textId="77777777" w:rsidTr="00B14881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E532" w14:textId="77777777" w:rsidR="00CC0F20" w:rsidRPr="00697D35" w:rsidRDefault="00CC0F20" w:rsidP="00B14881">
            <w:r w:rsidRPr="00697D35">
              <w:t>Or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2A3" w14:textId="77777777" w:rsidR="00CC0F20" w:rsidRPr="00697D35" w:rsidRDefault="00CC0F20" w:rsidP="00B14881">
            <w:r w:rsidRPr="00697D35"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F40" w14:textId="77777777" w:rsidR="00CC0F20" w:rsidRPr="00697D35" w:rsidRDefault="00CC0F20" w:rsidP="00B14881">
            <w:r w:rsidRPr="00697D35">
              <w:t>65</w:t>
            </w:r>
          </w:p>
        </w:tc>
      </w:tr>
      <w:tr w:rsidR="00CC0F20" w:rsidRPr="00697D35" w14:paraId="6B2E98FF" w14:textId="77777777" w:rsidTr="00B14881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088C" w14:textId="77777777" w:rsidR="00CC0F20" w:rsidRPr="00697D35" w:rsidRDefault="00CC0F20" w:rsidP="00B14881">
            <w:r w:rsidRPr="00697D35">
              <w:t>Fami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A65F" w14:textId="77777777" w:rsidR="00CC0F20" w:rsidRPr="00697D35" w:rsidRDefault="00CC0F20" w:rsidP="00B14881">
            <w:r w:rsidRPr="00697D35"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73E" w14:textId="77777777" w:rsidR="00CC0F20" w:rsidRPr="00697D35" w:rsidRDefault="00CC0F20" w:rsidP="00B14881">
            <w:r w:rsidRPr="00697D35">
              <w:t>112</w:t>
            </w:r>
          </w:p>
        </w:tc>
      </w:tr>
      <w:tr w:rsidR="00CC0F20" w:rsidRPr="00697D35" w14:paraId="5D7DEB59" w14:textId="77777777" w:rsidTr="00B14881">
        <w:trPr>
          <w:trHeight w:val="288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6AB" w14:textId="77777777" w:rsidR="00CC0F20" w:rsidRPr="00697D35" w:rsidRDefault="00CC0F20" w:rsidP="00B14881">
            <w:r w:rsidRPr="00697D35">
              <w:t>Genu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AE07" w14:textId="77777777" w:rsidR="00CC0F20" w:rsidRPr="00697D35" w:rsidRDefault="00CC0F20" w:rsidP="00B14881">
            <w:r w:rsidRPr="00697D35">
              <w:t>18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F86A" w14:textId="77777777" w:rsidR="00CC0F20" w:rsidRPr="00697D35" w:rsidRDefault="00CC0F20" w:rsidP="00B14881">
            <w:r w:rsidRPr="00697D35">
              <w:t>160</w:t>
            </w:r>
          </w:p>
        </w:tc>
      </w:tr>
      <w:tr w:rsidR="00CC0F20" w:rsidRPr="00697D35" w14:paraId="1D99610C" w14:textId="77777777" w:rsidTr="00B14881">
        <w:trPr>
          <w:trHeight w:val="288"/>
        </w:trPr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A473" w14:textId="77777777" w:rsidR="00CC0F20" w:rsidRPr="00697D35" w:rsidRDefault="00CC0F20" w:rsidP="00B14881">
            <w:r w:rsidRPr="00697D35">
              <w:t>Speci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3B7EE" w14:textId="77777777" w:rsidR="00CC0F20" w:rsidRPr="00697D35" w:rsidRDefault="00CC0F20" w:rsidP="00B14881">
            <w:r w:rsidRPr="00697D35">
              <w:t>2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3EB5E" w14:textId="77777777" w:rsidR="00CC0F20" w:rsidRPr="00697D35" w:rsidRDefault="00CC0F20" w:rsidP="00B14881">
            <w:r w:rsidRPr="00697D35">
              <w:t>19</w:t>
            </w:r>
          </w:p>
        </w:tc>
      </w:tr>
    </w:tbl>
    <w:p w14:paraId="202CD26B" w14:textId="77777777" w:rsidR="00CC0F20" w:rsidRPr="00697D35" w:rsidRDefault="00CC0F20" w:rsidP="00CC0F20"/>
    <w:p w14:paraId="72910A2A" w14:textId="77777777" w:rsidR="00CC0F20" w:rsidRPr="00697D35" w:rsidRDefault="00CC0F20" w:rsidP="00CC0F20">
      <w:r w:rsidRPr="00697D35">
        <w:br w:type="page"/>
      </w:r>
    </w:p>
    <w:p w14:paraId="413FEF69" w14:textId="77777777" w:rsidR="00CC0F20" w:rsidRPr="00697D35" w:rsidRDefault="00CC0F20" w:rsidP="00CC0F20">
      <w:pPr>
        <w:rPr>
          <w:b/>
          <w:bCs/>
        </w:rPr>
      </w:pPr>
      <w:r w:rsidRPr="00697D35">
        <w:rPr>
          <w:b/>
          <w:bCs/>
        </w:rPr>
        <w:lastRenderedPageBreak/>
        <w:t>Supplementary Table 3. Pairwise permutational analysis of variance results between Diets</w:t>
      </w:r>
    </w:p>
    <w:tbl>
      <w:tblPr>
        <w:tblW w:w="8621" w:type="dxa"/>
        <w:tblLook w:val="04A0" w:firstRow="1" w:lastRow="0" w:firstColumn="1" w:lastColumn="0" w:noHBand="0" w:noVBand="1"/>
      </w:tblPr>
      <w:tblGrid>
        <w:gridCol w:w="1980"/>
        <w:gridCol w:w="866"/>
        <w:gridCol w:w="2060"/>
        <w:gridCol w:w="2040"/>
        <w:gridCol w:w="1900"/>
      </w:tblGrid>
      <w:tr w:rsidR="00CC0F20" w:rsidRPr="00697D35" w14:paraId="0AC3668C" w14:textId="77777777" w:rsidTr="00B14881">
        <w:trPr>
          <w:trHeight w:val="294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564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Clam Meal Percentage Groups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9BD8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T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9E1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 xml:space="preserve">Permutational </w:t>
            </w:r>
          </w:p>
          <w:p w14:paraId="4771D5E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 value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7F60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Unique permutations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499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 xml:space="preserve">Monte Carlo </w:t>
            </w:r>
          </w:p>
          <w:p w14:paraId="2D6EB28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 value</w:t>
            </w:r>
          </w:p>
        </w:tc>
      </w:tr>
      <w:tr w:rsidR="00CC0F20" w:rsidRPr="00697D35" w14:paraId="2EE15636" w14:textId="77777777" w:rsidTr="00B14881">
        <w:trPr>
          <w:trHeight w:val="288"/>
        </w:trPr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AE4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% CM, 10% CM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993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0896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26F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669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332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816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818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659</w:t>
            </w:r>
          </w:p>
        </w:tc>
      </w:tr>
      <w:tr w:rsidR="00CC0F20" w:rsidRPr="00697D35" w14:paraId="0C455636" w14:textId="77777777" w:rsidTr="00B1488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F9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% CM, 20% C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CE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882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48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893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314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8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EF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7144</w:t>
            </w:r>
          </w:p>
        </w:tc>
      </w:tr>
      <w:tr w:rsidR="00CC0F20" w:rsidRPr="00697D35" w14:paraId="5CC933F4" w14:textId="77777777" w:rsidTr="00B1488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AE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% CM, 30% C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09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01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AB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40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95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7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D1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4193</w:t>
            </w:r>
          </w:p>
        </w:tc>
      </w:tr>
      <w:tr w:rsidR="00CC0F20" w:rsidRPr="00697D35" w14:paraId="7B918553" w14:textId="77777777" w:rsidTr="00B14881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05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% CM, 20% C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81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04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06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1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E8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8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8D2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649</w:t>
            </w:r>
          </w:p>
        </w:tc>
      </w:tr>
      <w:tr w:rsidR="00CC0F20" w:rsidRPr="00697D35" w14:paraId="15B0E137" w14:textId="77777777" w:rsidTr="00B14881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CCE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% CM, 30% CM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3DE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93753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1F5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6696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C37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863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60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5743</w:t>
            </w:r>
          </w:p>
        </w:tc>
      </w:tr>
      <w:tr w:rsidR="00CC0F20" w:rsidRPr="00697D35" w14:paraId="67A19A5E" w14:textId="77777777" w:rsidTr="00B14881">
        <w:trPr>
          <w:trHeight w:val="294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CB4D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% CM, 30% CM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1E53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13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2107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93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AD1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82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7519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022</w:t>
            </w:r>
          </w:p>
        </w:tc>
      </w:tr>
    </w:tbl>
    <w:p w14:paraId="3DABEECD" w14:textId="77777777" w:rsidR="00CC0F20" w:rsidRPr="00697D35" w:rsidRDefault="00CC0F20" w:rsidP="00CC0F20"/>
    <w:p w14:paraId="07F50279" w14:textId="77777777" w:rsidR="00CC0F20" w:rsidRPr="00697D35" w:rsidRDefault="00CC0F20" w:rsidP="00CC0F20">
      <w:r w:rsidRPr="00697D35">
        <w:br w:type="page"/>
      </w:r>
    </w:p>
    <w:p w14:paraId="5D6C80D2" w14:textId="77777777" w:rsidR="00CC0F20" w:rsidRPr="00697D35" w:rsidRDefault="00CC0F20" w:rsidP="00CC0F20">
      <w:pPr>
        <w:rPr>
          <w:b/>
          <w:bCs/>
        </w:rPr>
      </w:pPr>
      <w:r w:rsidRPr="00697D35">
        <w:rPr>
          <w:b/>
          <w:bCs/>
        </w:rPr>
        <w:lastRenderedPageBreak/>
        <w:t>Supplementary Table 4. Phylum by Diet</w:t>
      </w: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2200"/>
        <w:gridCol w:w="1152"/>
        <w:gridCol w:w="1152"/>
        <w:gridCol w:w="1152"/>
        <w:gridCol w:w="1152"/>
        <w:gridCol w:w="1152"/>
        <w:gridCol w:w="1152"/>
      </w:tblGrid>
      <w:tr w:rsidR="00CC0F20" w:rsidRPr="00697D35" w14:paraId="082A96A9" w14:textId="77777777" w:rsidTr="00B14881">
        <w:trPr>
          <w:trHeight w:val="576"/>
          <w:jc w:val="center"/>
        </w:trPr>
        <w:tc>
          <w:tcPr>
            <w:tcW w:w="2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96E03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hylum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24755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% Clam Meal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B6A93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0% Clam Meal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87045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0% Clam Meal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BF4C0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0% Clam Meal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D3DBF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Average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AA7A8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Standard Deviation</w:t>
            </w:r>
          </w:p>
        </w:tc>
      </w:tr>
      <w:tr w:rsidR="00CC0F20" w:rsidRPr="00697D35" w14:paraId="5A449864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852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Acidobacteriota</w:t>
            </w:r>
            <w:proofErr w:type="spellEnd"/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02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76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A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78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4CC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76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9BDF3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01</w:t>
            </w:r>
          </w:p>
        </w:tc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C71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33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2A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36</w:t>
            </w:r>
          </w:p>
        </w:tc>
      </w:tr>
      <w:tr w:rsidR="00CC0F20" w:rsidRPr="00697D35" w14:paraId="39EBF41F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13D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Actinobacteri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F7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.5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DB5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9D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FA33D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02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C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225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40</w:t>
            </w:r>
          </w:p>
        </w:tc>
      </w:tr>
      <w:tr w:rsidR="00CC0F20" w:rsidRPr="00697D35" w14:paraId="062DF01A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14C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Bacteroid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6D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D2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646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A0BD7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63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0F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385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31</w:t>
            </w:r>
          </w:p>
        </w:tc>
      </w:tr>
      <w:tr w:rsidR="00CC0F20" w:rsidRPr="00697D35" w14:paraId="662F9D4C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E4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Campylobacter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A9C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DB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0B6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9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7D4F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2A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5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D15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34</w:t>
            </w:r>
          </w:p>
        </w:tc>
      </w:tr>
      <w:tr w:rsidR="00CC0F20" w:rsidRPr="00697D35" w14:paraId="271C3763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558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Cloacimonad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17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E83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6C9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130C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6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29A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9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38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483</w:t>
            </w:r>
          </w:p>
        </w:tc>
      </w:tr>
      <w:tr w:rsidR="00CC0F20" w:rsidRPr="00697D35" w14:paraId="06A69E5B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881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Cyanobacter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E6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B3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F3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C15B4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12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A0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7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4C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540</w:t>
            </w:r>
          </w:p>
        </w:tc>
      </w:tr>
      <w:tr w:rsidR="00CC0F20" w:rsidRPr="00697D35" w14:paraId="78E36A66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4E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Desulfobacter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6F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1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0D3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90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7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EF72B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13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CB4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32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.46</w:t>
            </w:r>
          </w:p>
        </w:tc>
      </w:tr>
      <w:tr w:rsidR="00CC0F20" w:rsidRPr="00697D35" w14:paraId="4B5B4618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BAD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Firm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F0F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47A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8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77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30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EE8FC5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6.5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739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28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82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7.52</w:t>
            </w:r>
          </w:p>
        </w:tc>
      </w:tr>
      <w:tr w:rsidR="00CC0F20" w:rsidRPr="00697D35" w14:paraId="737BC54A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EF1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Fusobacteri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468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8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AEF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1DB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5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04620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16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913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4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42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988</w:t>
            </w:r>
          </w:p>
        </w:tc>
      </w:tr>
      <w:tr w:rsidR="00CC0F20" w:rsidRPr="00697D35" w14:paraId="4D0BDC6D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AB0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FW1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0C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A5B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F9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AA3C5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28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E9A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5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F59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96</w:t>
            </w:r>
          </w:p>
        </w:tc>
      </w:tr>
      <w:tr w:rsidR="00CC0F20" w:rsidRPr="00697D35" w14:paraId="141DF637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6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Gemmatimonad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D63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FA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3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A2C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2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C547C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49D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1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CD0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614</w:t>
            </w:r>
          </w:p>
        </w:tc>
      </w:tr>
      <w:tr w:rsidR="00CC0F20" w:rsidRPr="00697D35" w14:paraId="768B6828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5FF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Halobacter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70B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0A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1D7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51556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EFB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2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FCA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83</w:t>
            </w:r>
          </w:p>
        </w:tc>
      </w:tr>
      <w:tr w:rsidR="00CC0F20" w:rsidRPr="00697D35" w14:paraId="13256E20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06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Patesci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B49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4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BE6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76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4FB8C8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7F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0FF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435</w:t>
            </w:r>
          </w:p>
        </w:tc>
      </w:tr>
      <w:tr w:rsidR="00CC0F20" w:rsidRPr="00697D35" w14:paraId="0228302E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75DA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Proteobacter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F6D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3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33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8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F72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1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7C8C3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8.2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2E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65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ED1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9.79</w:t>
            </w:r>
          </w:p>
        </w:tc>
      </w:tr>
      <w:tr w:rsidR="00CC0F20" w:rsidRPr="00697D35" w14:paraId="64438F77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027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Spirochaet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74F2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3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11E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8D6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45A47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1ACE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7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0F7B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546</w:t>
            </w:r>
          </w:p>
        </w:tc>
      </w:tr>
      <w:tr w:rsidR="00CC0F20" w:rsidRPr="00697D35" w14:paraId="1C5F42DB" w14:textId="77777777" w:rsidTr="00B14881">
        <w:trPr>
          <w:trHeight w:val="288"/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16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Synergist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7F6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5DFD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A420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05</w:t>
            </w:r>
          </w:p>
        </w:tc>
        <w:tc>
          <w:tcPr>
            <w:tcW w:w="115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94B2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BD6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26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48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181</w:t>
            </w:r>
          </w:p>
        </w:tc>
      </w:tr>
      <w:tr w:rsidR="00CC0F20" w:rsidRPr="00697D35" w14:paraId="53896339" w14:textId="77777777" w:rsidTr="00B14881">
        <w:trPr>
          <w:trHeight w:val="288"/>
          <w:jc w:val="center"/>
        </w:trPr>
        <w:tc>
          <w:tcPr>
            <w:tcW w:w="22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84CF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proofErr w:type="spellStart"/>
            <w:r w:rsidRPr="00697D35">
              <w:rPr>
                <w:sz w:val="20"/>
                <w:szCs w:val="20"/>
              </w:rPr>
              <w:t>Thermotogota</w:t>
            </w:r>
            <w:proofErr w:type="spellEnd"/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7A3FC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C98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</w:t>
            </w: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DE6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834</w:t>
            </w: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AD6B76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914</w:t>
            </w:r>
          </w:p>
        </w:tc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04C21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0437</w:t>
            </w:r>
          </w:p>
        </w:tc>
        <w:tc>
          <w:tcPr>
            <w:tcW w:w="115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8C04" w14:textId="77777777" w:rsidR="00CC0F20" w:rsidRPr="00697D35" w:rsidRDefault="00CC0F20" w:rsidP="00B14881">
            <w:pPr>
              <w:rPr>
                <w:sz w:val="20"/>
                <w:szCs w:val="20"/>
              </w:rPr>
            </w:pPr>
            <w:r w:rsidRPr="00697D35">
              <w:rPr>
                <w:sz w:val="20"/>
                <w:szCs w:val="20"/>
              </w:rPr>
              <w:t>0.212</w:t>
            </w:r>
          </w:p>
        </w:tc>
      </w:tr>
    </w:tbl>
    <w:p w14:paraId="58B05F84" w14:textId="77777777" w:rsidR="00CC0F20" w:rsidRPr="00697D35" w:rsidRDefault="00CC0F20" w:rsidP="00CC0F20"/>
    <w:p w14:paraId="3FE89BCE" w14:textId="77777777" w:rsidR="00CC0F20" w:rsidRDefault="00CC0F20" w:rsidP="00CC0F20">
      <w:pPr>
        <w:autoSpaceDE w:val="0"/>
        <w:autoSpaceDN w:val="0"/>
        <w:adjustRightInd w:val="0"/>
        <w:spacing w:line="360" w:lineRule="auto"/>
        <w:rPr>
          <w:sz w:val="21"/>
          <w:szCs w:val="21"/>
        </w:rPr>
      </w:pPr>
    </w:p>
    <w:p w14:paraId="0328C7E8" w14:textId="77777777" w:rsidR="00CC0F20" w:rsidRDefault="00CC0F20" w:rsidP="00CC0F20">
      <w:pPr>
        <w:autoSpaceDE w:val="0"/>
        <w:autoSpaceDN w:val="0"/>
        <w:adjustRightInd w:val="0"/>
        <w:spacing w:line="360" w:lineRule="auto"/>
        <w:rPr>
          <w:sz w:val="21"/>
          <w:szCs w:val="21"/>
        </w:rPr>
      </w:pPr>
    </w:p>
    <w:p w14:paraId="1549666E" w14:textId="77777777" w:rsidR="00CC0F20" w:rsidRDefault="00CC0F20" w:rsidP="00CC0F20">
      <w:pPr>
        <w:autoSpaceDE w:val="0"/>
        <w:autoSpaceDN w:val="0"/>
        <w:adjustRightInd w:val="0"/>
        <w:spacing w:line="360" w:lineRule="auto"/>
        <w:rPr>
          <w:sz w:val="21"/>
          <w:szCs w:val="21"/>
        </w:rPr>
      </w:pPr>
    </w:p>
    <w:p w14:paraId="6FAB4084" w14:textId="0C550016" w:rsidR="00674B1A" w:rsidRPr="00CC0F20" w:rsidRDefault="00674B1A" w:rsidP="00CC0F20"/>
    <w:sectPr w:rsidR="00674B1A" w:rsidRPr="00CC0F2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4EB65" w14:textId="77777777" w:rsidR="005352B4" w:rsidRDefault="005352B4" w:rsidP="00D42BEB">
      <w:r>
        <w:separator/>
      </w:r>
    </w:p>
  </w:endnote>
  <w:endnote w:type="continuationSeparator" w:id="0">
    <w:p w14:paraId="230DC28A" w14:textId="77777777" w:rsidR="005352B4" w:rsidRDefault="005352B4" w:rsidP="00D42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5235d5a9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TT94c8263f.I">
    <w:altName w:val="Times New Roman"/>
    <w:panose1 w:val="020B0604020202020204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方正细圆简体2.">
    <w:altName w:val="Arial Unicode MS"/>
    <w:panose1 w:val="020B0604020202020204"/>
    <w:charset w:val="86"/>
    <w:family w:val="swiss"/>
    <w:notTrueType/>
    <w:pitch w:val="default"/>
    <w:sig w:usb0="00000000" w:usb1="080E0000" w:usb2="00000010" w:usb3="00000000" w:csb0="00040000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方正黑体简体2.">
    <w:altName w:val="Malgun Gothic Semilight"/>
    <w:panose1 w:val="020B0604020202020204"/>
    <w:charset w:val="86"/>
    <w:family w:val="swiss"/>
    <w:notTrueType/>
    <w:pitch w:val="default"/>
    <w:sig w:usb0="00000000" w:usb1="080E0000" w:usb2="00000010" w:usb3="00000000" w:csb0="0004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T5235d5a9+fb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7125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2DE1F0" w14:textId="5BB0F0B9" w:rsidR="00123122" w:rsidRDefault="00123122" w:rsidP="002968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BFBF7" w14:textId="77777777" w:rsidR="00123122" w:rsidRDefault="00123122" w:rsidP="001231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733007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05A11F" w14:textId="716F1642" w:rsidR="00123122" w:rsidRDefault="00123122" w:rsidP="002968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42D95" w14:textId="77777777" w:rsidR="00123122" w:rsidRDefault="00123122" w:rsidP="001231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E29B" w14:textId="77777777" w:rsidR="005352B4" w:rsidRDefault="005352B4" w:rsidP="00D42BEB">
      <w:r>
        <w:separator/>
      </w:r>
    </w:p>
  </w:footnote>
  <w:footnote w:type="continuationSeparator" w:id="0">
    <w:p w14:paraId="35FC3C86" w14:textId="77777777" w:rsidR="005352B4" w:rsidRDefault="005352B4" w:rsidP="00D42B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81C5A"/>
    <w:multiLevelType w:val="hybridMultilevel"/>
    <w:tmpl w:val="BBC27872"/>
    <w:lvl w:ilvl="0" w:tplc="E1A2AEDC">
      <w:start w:val="3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  <w:b w:val="0"/>
        <w:u w:val="none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8C52922"/>
    <w:multiLevelType w:val="multilevel"/>
    <w:tmpl w:val="5262D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8074BF"/>
    <w:multiLevelType w:val="multilevel"/>
    <w:tmpl w:val="2FCAA3BE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19515C"/>
    <w:multiLevelType w:val="multilevel"/>
    <w:tmpl w:val="1292CCA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BC4CA1"/>
    <w:multiLevelType w:val="multilevel"/>
    <w:tmpl w:val="26B8A3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BE3E84"/>
    <w:multiLevelType w:val="multilevel"/>
    <w:tmpl w:val="FCFC0E6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DA5846"/>
    <w:multiLevelType w:val="multilevel"/>
    <w:tmpl w:val="640A6C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9DD4B37"/>
    <w:multiLevelType w:val="multilevel"/>
    <w:tmpl w:val="9EC0BB0A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BA3B90"/>
    <w:multiLevelType w:val="multilevel"/>
    <w:tmpl w:val="7E82C834"/>
    <w:styleLink w:val="CurrentList1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8F2BEE"/>
    <w:multiLevelType w:val="multilevel"/>
    <w:tmpl w:val="2EF4D16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9791F8A"/>
    <w:multiLevelType w:val="multilevel"/>
    <w:tmpl w:val="5CFED430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C53D99"/>
    <w:multiLevelType w:val="hybridMultilevel"/>
    <w:tmpl w:val="B9047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982F6E"/>
    <w:multiLevelType w:val="multilevel"/>
    <w:tmpl w:val="8B8E27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6FF7381"/>
    <w:multiLevelType w:val="multilevel"/>
    <w:tmpl w:val="CA06072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C58D9"/>
    <w:multiLevelType w:val="multilevel"/>
    <w:tmpl w:val="7E82C834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CE47F5E"/>
    <w:multiLevelType w:val="multilevel"/>
    <w:tmpl w:val="39F49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E9156BA"/>
    <w:multiLevelType w:val="multilevel"/>
    <w:tmpl w:val="B41076EE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15"/>
  </w:num>
  <w:num w:numId="5">
    <w:abstractNumId w:val="13"/>
  </w:num>
  <w:num w:numId="6">
    <w:abstractNumId w:val="9"/>
  </w:num>
  <w:num w:numId="7">
    <w:abstractNumId w:val="3"/>
  </w:num>
  <w:num w:numId="8">
    <w:abstractNumId w:val="4"/>
  </w:num>
  <w:num w:numId="9">
    <w:abstractNumId w:val="2"/>
  </w:num>
  <w:num w:numId="10">
    <w:abstractNumId w:val="5"/>
  </w:num>
  <w:num w:numId="11">
    <w:abstractNumId w:val="16"/>
  </w:num>
  <w:num w:numId="12">
    <w:abstractNumId w:val="6"/>
  </w:num>
  <w:num w:numId="13">
    <w:abstractNumId w:val="12"/>
  </w:num>
  <w:num w:numId="14">
    <w:abstractNumId w:val="10"/>
  </w:num>
  <w:num w:numId="15">
    <w:abstractNumId w:val="1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1A"/>
    <w:rsid w:val="000366F9"/>
    <w:rsid w:val="000E3BA3"/>
    <w:rsid w:val="000F6485"/>
    <w:rsid w:val="00111875"/>
    <w:rsid w:val="00123122"/>
    <w:rsid w:val="001A77EA"/>
    <w:rsid w:val="00203B0B"/>
    <w:rsid w:val="00227E46"/>
    <w:rsid w:val="00296867"/>
    <w:rsid w:val="002B18C9"/>
    <w:rsid w:val="003471EF"/>
    <w:rsid w:val="00362AAC"/>
    <w:rsid w:val="003C115E"/>
    <w:rsid w:val="003E2360"/>
    <w:rsid w:val="003E4BA1"/>
    <w:rsid w:val="00426C5F"/>
    <w:rsid w:val="00446EB2"/>
    <w:rsid w:val="004573A4"/>
    <w:rsid w:val="00490657"/>
    <w:rsid w:val="004A0AD7"/>
    <w:rsid w:val="004E3D51"/>
    <w:rsid w:val="005352B4"/>
    <w:rsid w:val="005710D3"/>
    <w:rsid w:val="00583E50"/>
    <w:rsid w:val="005E4CE5"/>
    <w:rsid w:val="00652C98"/>
    <w:rsid w:val="00674B1A"/>
    <w:rsid w:val="00697D35"/>
    <w:rsid w:val="00726FE1"/>
    <w:rsid w:val="00766A2F"/>
    <w:rsid w:val="00792B0D"/>
    <w:rsid w:val="007C6532"/>
    <w:rsid w:val="007D6083"/>
    <w:rsid w:val="007F344C"/>
    <w:rsid w:val="0083155B"/>
    <w:rsid w:val="008321E7"/>
    <w:rsid w:val="00846BA5"/>
    <w:rsid w:val="0085653C"/>
    <w:rsid w:val="00873265"/>
    <w:rsid w:val="008B759B"/>
    <w:rsid w:val="00920F13"/>
    <w:rsid w:val="009E491F"/>
    <w:rsid w:val="009F0770"/>
    <w:rsid w:val="00AC7ABB"/>
    <w:rsid w:val="00AE2908"/>
    <w:rsid w:val="00AF624A"/>
    <w:rsid w:val="00BA092B"/>
    <w:rsid w:val="00C70A84"/>
    <w:rsid w:val="00C74050"/>
    <w:rsid w:val="00C76C1F"/>
    <w:rsid w:val="00C82C56"/>
    <w:rsid w:val="00CC0F20"/>
    <w:rsid w:val="00CD19D5"/>
    <w:rsid w:val="00CD2BBE"/>
    <w:rsid w:val="00D11256"/>
    <w:rsid w:val="00D42BEB"/>
    <w:rsid w:val="00D713D1"/>
    <w:rsid w:val="00EA4D49"/>
    <w:rsid w:val="00EE7200"/>
    <w:rsid w:val="00F5621E"/>
    <w:rsid w:val="00F819BC"/>
    <w:rsid w:val="00FB24A3"/>
    <w:rsid w:val="00FE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7CEB5"/>
  <w15:chartTrackingRefBased/>
  <w15:docId w15:val="{6757A1B1-9A49-D046-BFAE-66EE4F2A9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2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674B1A"/>
    <w:pPr>
      <w:keepNext/>
      <w:widowControl w:val="0"/>
      <w:jc w:val="center"/>
      <w:outlineLvl w:val="0"/>
    </w:pPr>
    <w:rPr>
      <w:rFonts w:ascii="SimSun" w:eastAsia="SimSun" w:hAnsi="SimSun"/>
      <w:b/>
      <w:bCs/>
      <w:kern w:val="2"/>
      <w:sz w:val="18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674B1A"/>
    <w:pPr>
      <w:keepNext/>
      <w:keepLines/>
      <w:widowControl w:val="0"/>
      <w:spacing w:before="260" w:after="260" w:line="416" w:lineRule="auto"/>
      <w:jc w:val="both"/>
      <w:outlineLvl w:val="1"/>
    </w:pPr>
    <w:rPr>
      <w:rFonts w:ascii="Arial" w:eastAsia="SimHei" w:hAnsi="Arial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674B1A"/>
    <w:pPr>
      <w:keepNext/>
      <w:keepLines/>
      <w:widowControl w:val="0"/>
      <w:spacing w:before="280" w:after="290" w:line="376" w:lineRule="auto"/>
      <w:jc w:val="both"/>
      <w:outlineLvl w:val="3"/>
    </w:pPr>
    <w:rPr>
      <w:rFonts w:ascii="Arial" w:eastAsia="SimHei" w:hAnsi="Arial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B1A"/>
    <w:rPr>
      <w:rFonts w:ascii="SimSun" w:eastAsia="SimSun" w:hAnsi="SimSun" w:cs="Times New Roman"/>
      <w:b/>
      <w:bCs/>
      <w:kern w:val="2"/>
      <w:sz w:val="18"/>
      <w:lang w:eastAsia="zh-CN"/>
    </w:rPr>
  </w:style>
  <w:style w:type="character" w:customStyle="1" w:styleId="Heading2Char">
    <w:name w:val="Heading 2 Char"/>
    <w:basedOn w:val="DefaultParagraphFont"/>
    <w:link w:val="Heading2"/>
    <w:rsid w:val="00674B1A"/>
    <w:rPr>
      <w:rFonts w:ascii="Arial" w:eastAsia="SimHei" w:hAnsi="Arial" w:cs="Times New Roman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rsid w:val="00674B1A"/>
    <w:rPr>
      <w:rFonts w:ascii="Arial" w:eastAsia="SimHei" w:hAnsi="Arial" w:cs="Times New Roman"/>
      <w:b/>
      <w:bCs/>
      <w:kern w:val="2"/>
      <w:sz w:val="28"/>
      <w:szCs w:val="28"/>
      <w:lang w:eastAsia="zh-CN"/>
    </w:rPr>
  </w:style>
  <w:style w:type="character" w:styleId="Hyperlink">
    <w:name w:val="Hyperlink"/>
    <w:uiPriority w:val="99"/>
    <w:rsid w:val="00674B1A"/>
    <w:rPr>
      <w:color w:val="0033CC"/>
      <w:u w:val="single"/>
    </w:rPr>
  </w:style>
  <w:style w:type="paragraph" w:customStyle="1" w:styleId="0">
    <w:name w:val="0"/>
    <w:basedOn w:val="Normal"/>
    <w:rsid w:val="00674B1A"/>
    <w:pPr>
      <w:snapToGrid w:val="0"/>
      <w:jc w:val="both"/>
    </w:pPr>
    <w:rPr>
      <w:rFonts w:eastAsia="SimSun"/>
      <w:sz w:val="21"/>
      <w:szCs w:val="21"/>
      <w:lang w:eastAsia="zh-CN"/>
    </w:rPr>
  </w:style>
  <w:style w:type="character" w:customStyle="1" w:styleId="fontstyle01">
    <w:name w:val="fontstyle01"/>
    <w:rsid w:val="00674B1A"/>
    <w:rPr>
      <w:rFonts w:ascii="AdvTT5235d5a9" w:hAnsi="AdvTT5235d5a9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31">
    <w:name w:val="fontstyle31"/>
    <w:rsid w:val="00674B1A"/>
    <w:rPr>
      <w:rFonts w:ascii="AdvTT94c8263f.I" w:hAnsi="AdvTT94c8263f.I" w:hint="default"/>
      <w:b w:val="0"/>
      <w:bCs w:val="0"/>
      <w:i w:val="0"/>
      <w:iCs w:val="0"/>
      <w:color w:val="231F20"/>
      <w:sz w:val="16"/>
      <w:szCs w:val="16"/>
    </w:rPr>
  </w:style>
  <w:style w:type="paragraph" w:styleId="Footer">
    <w:name w:val="footer"/>
    <w:basedOn w:val="Normal"/>
    <w:link w:val="FooterChar"/>
    <w:uiPriority w:val="99"/>
    <w:rsid w:val="00674B1A"/>
    <w:pPr>
      <w:widowControl w:val="0"/>
      <w:tabs>
        <w:tab w:val="center" w:pos="4153"/>
        <w:tab w:val="right" w:pos="8306"/>
      </w:tabs>
      <w:snapToGrid w:val="0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74B1A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rsid w:val="00674B1A"/>
  </w:style>
  <w:style w:type="paragraph" w:styleId="BodyTextIndent">
    <w:name w:val="Body Text Indent"/>
    <w:basedOn w:val="Normal"/>
    <w:link w:val="BodyTextIndentChar"/>
    <w:rsid w:val="00674B1A"/>
    <w:pPr>
      <w:widowControl w:val="0"/>
      <w:spacing w:after="120"/>
      <w:ind w:leftChars="200" w:left="420"/>
      <w:jc w:val="both"/>
    </w:pPr>
    <w:rPr>
      <w:rFonts w:eastAsia="SimSun"/>
      <w:kern w:val="2"/>
      <w:sz w:val="21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674B1A"/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highlight1">
    <w:name w:val="highlight1"/>
    <w:rsid w:val="00674B1A"/>
    <w:rPr>
      <w:sz w:val="18"/>
      <w:szCs w:val="18"/>
    </w:rPr>
  </w:style>
  <w:style w:type="character" w:customStyle="1" w:styleId="textmedium1">
    <w:name w:val="textmedium1"/>
    <w:rsid w:val="00674B1A"/>
    <w:rPr>
      <w:rFonts w:ascii="Verdana" w:hAnsi="Verdana" w:hint="default"/>
      <w:color w:val="000000"/>
      <w:sz w:val="20"/>
      <w:szCs w:val="20"/>
    </w:rPr>
  </w:style>
  <w:style w:type="paragraph" w:customStyle="1" w:styleId="Pa1">
    <w:name w:val="Pa1"/>
    <w:basedOn w:val="Normal"/>
    <w:next w:val="Normal"/>
    <w:rsid w:val="00674B1A"/>
    <w:pPr>
      <w:widowControl w:val="0"/>
      <w:autoSpaceDE w:val="0"/>
      <w:autoSpaceDN w:val="0"/>
      <w:adjustRightInd w:val="0"/>
      <w:spacing w:line="241" w:lineRule="atLeast"/>
    </w:pPr>
    <w:rPr>
      <w:rFonts w:ascii="方正细圆简体2." w:eastAsia="方正细圆简体2."/>
      <w:lang w:eastAsia="zh-CN"/>
    </w:rPr>
  </w:style>
  <w:style w:type="paragraph" w:customStyle="1" w:styleId="Pa2">
    <w:name w:val="Pa2"/>
    <w:basedOn w:val="Normal"/>
    <w:next w:val="Normal"/>
    <w:rsid w:val="00674B1A"/>
    <w:pPr>
      <w:widowControl w:val="0"/>
      <w:autoSpaceDE w:val="0"/>
      <w:autoSpaceDN w:val="0"/>
      <w:adjustRightInd w:val="0"/>
      <w:spacing w:line="241" w:lineRule="atLeast"/>
    </w:pPr>
    <w:rPr>
      <w:rFonts w:ascii="Arial Black" w:eastAsia="SimSun" w:hAnsi="Arial Black"/>
      <w:lang w:eastAsia="zh-CN"/>
    </w:rPr>
  </w:style>
  <w:style w:type="paragraph" w:customStyle="1" w:styleId="Default">
    <w:name w:val="Default"/>
    <w:rsid w:val="00674B1A"/>
    <w:pPr>
      <w:widowControl w:val="0"/>
      <w:autoSpaceDE w:val="0"/>
      <w:autoSpaceDN w:val="0"/>
      <w:adjustRightInd w:val="0"/>
    </w:pPr>
    <w:rPr>
      <w:rFonts w:ascii="方正黑体简体2." w:eastAsia="方正黑体简体2." w:hAnsi="Times New Roman" w:cs="方正黑体简体2."/>
      <w:color w:val="000000"/>
      <w:lang w:eastAsia="zh-CN"/>
    </w:rPr>
  </w:style>
  <w:style w:type="character" w:styleId="LineNumber">
    <w:name w:val="line number"/>
    <w:basedOn w:val="DefaultParagraphFont"/>
    <w:rsid w:val="00674B1A"/>
  </w:style>
  <w:style w:type="paragraph" w:styleId="DocumentMap">
    <w:name w:val="Document Map"/>
    <w:basedOn w:val="Normal"/>
    <w:link w:val="DocumentMapChar"/>
    <w:semiHidden/>
    <w:rsid w:val="00674B1A"/>
    <w:pPr>
      <w:widowControl w:val="0"/>
      <w:shd w:val="clear" w:color="auto" w:fill="000080"/>
      <w:jc w:val="both"/>
    </w:pPr>
    <w:rPr>
      <w:rFonts w:eastAsia="SimSun"/>
      <w:kern w:val="2"/>
      <w:sz w:val="21"/>
      <w:lang w:eastAsia="zh-CN"/>
    </w:rPr>
  </w:style>
  <w:style w:type="character" w:customStyle="1" w:styleId="DocumentMapChar">
    <w:name w:val="Document Map Char"/>
    <w:basedOn w:val="DefaultParagraphFont"/>
    <w:link w:val="DocumentMap"/>
    <w:semiHidden/>
    <w:rsid w:val="00674B1A"/>
    <w:rPr>
      <w:rFonts w:ascii="Times New Roman" w:eastAsia="SimSun" w:hAnsi="Times New Roman" w:cs="Times New Roman"/>
      <w:kern w:val="2"/>
      <w:sz w:val="21"/>
      <w:shd w:val="clear" w:color="auto" w:fill="000080"/>
      <w:lang w:eastAsia="zh-CN"/>
    </w:rPr>
  </w:style>
  <w:style w:type="paragraph" w:customStyle="1" w:styleId="Char">
    <w:name w:val="Char"/>
    <w:basedOn w:val="Normal"/>
    <w:autoRedefine/>
    <w:uiPriority w:val="99"/>
    <w:rsid w:val="00674B1A"/>
    <w:pPr>
      <w:spacing w:after="160" w:line="240" w:lineRule="exact"/>
    </w:pPr>
    <w:rPr>
      <w:rFonts w:eastAsia="SimHei"/>
      <w:szCs w:val="20"/>
      <w:lang w:eastAsia="zh-CN"/>
    </w:rPr>
  </w:style>
  <w:style w:type="paragraph" w:styleId="HTMLPreformatted">
    <w:name w:val="HTML Preformatted"/>
    <w:basedOn w:val="Normal"/>
    <w:link w:val="HTMLPreformattedChar"/>
    <w:rsid w:val="00674B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SimSun" w:hAnsi="Courier" w:cs="SimSun"/>
      <w:sz w:val="18"/>
      <w:szCs w:val="18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674B1A"/>
    <w:rPr>
      <w:rFonts w:ascii="Courier" w:eastAsia="SimSun" w:hAnsi="Courier" w:cs="SimSun"/>
      <w:sz w:val="18"/>
      <w:szCs w:val="18"/>
      <w:lang w:eastAsia="zh-CN"/>
    </w:rPr>
  </w:style>
  <w:style w:type="character" w:styleId="Strong">
    <w:name w:val="Strong"/>
    <w:uiPriority w:val="22"/>
    <w:qFormat/>
    <w:rsid w:val="00674B1A"/>
    <w:rPr>
      <w:b/>
      <w:bCs/>
    </w:rPr>
  </w:style>
  <w:style w:type="paragraph" w:customStyle="1" w:styleId="citation">
    <w:name w:val="citation"/>
    <w:basedOn w:val="Normal"/>
    <w:rsid w:val="00674B1A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authlist">
    <w:name w:val="auth_list"/>
    <w:basedOn w:val="Normal"/>
    <w:rsid w:val="00674B1A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character" w:customStyle="1" w:styleId="longtext1">
    <w:name w:val="long_text1"/>
    <w:rsid w:val="00674B1A"/>
    <w:rPr>
      <w:sz w:val="20"/>
      <w:szCs w:val="20"/>
    </w:rPr>
  </w:style>
  <w:style w:type="character" w:customStyle="1" w:styleId="nojs">
    <w:name w:val="nojs"/>
    <w:basedOn w:val="DefaultParagraphFont"/>
    <w:rsid w:val="00674B1A"/>
  </w:style>
  <w:style w:type="character" w:customStyle="1" w:styleId="datatitle1">
    <w:name w:val="datatitle1"/>
    <w:rsid w:val="00674B1A"/>
    <w:rPr>
      <w:b/>
      <w:bCs/>
      <w:color w:val="10619F"/>
      <w:sz w:val="18"/>
      <w:szCs w:val="18"/>
    </w:rPr>
  </w:style>
  <w:style w:type="character" w:styleId="Emphasis">
    <w:name w:val="Emphasis"/>
    <w:uiPriority w:val="20"/>
    <w:qFormat/>
    <w:rsid w:val="00674B1A"/>
    <w:rPr>
      <w:b w:val="0"/>
      <w:bCs w:val="0"/>
      <w:i w:val="0"/>
      <w:iCs w:val="0"/>
      <w:color w:val="CC0033"/>
    </w:rPr>
  </w:style>
  <w:style w:type="paragraph" w:styleId="BalloonText">
    <w:name w:val="Balloon Text"/>
    <w:basedOn w:val="Normal"/>
    <w:link w:val="BalloonTextChar"/>
    <w:uiPriority w:val="99"/>
    <w:semiHidden/>
    <w:rsid w:val="00674B1A"/>
    <w:pPr>
      <w:widowControl w:val="0"/>
      <w:jc w:val="both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B1A"/>
    <w:rPr>
      <w:rFonts w:ascii="Tahoma" w:eastAsia="SimSun" w:hAnsi="Tahoma" w:cs="Tahoma"/>
      <w:kern w:val="2"/>
      <w:sz w:val="16"/>
      <w:szCs w:val="16"/>
      <w:lang w:eastAsia="zh-CN"/>
    </w:rPr>
  </w:style>
  <w:style w:type="character" w:styleId="CommentReference">
    <w:name w:val="annotation reference"/>
    <w:uiPriority w:val="99"/>
    <w:semiHidden/>
    <w:rsid w:val="00674B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74B1A"/>
    <w:pPr>
      <w:widowControl w:val="0"/>
      <w:jc w:val="both"/>
    </w:pPr>
    <w:rPr>
      <w:rFonts w:eastAsia="SimSun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B1A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74B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74B1A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674B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74B1A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15">
    <w:name w:val="15"/>
    <w:rsid w:val="00674B1A"/>
    <w:rPr>
      <w:rFonts w:ascii="Times New Roman" w:hAnsi="Times New Roman" w:cs="Times New Roman" w:hint="default"/>
      <w:color w:val="0000FF"/>
      <w:sz w:val="20"/>
      <w:szCs w:val="20"/>
      <w:u w:val="single"/>
    </w:rPr>
  </w:style>
  <w:style w:type="character" w:customStyle="1" w:styleId="simjour">
    <w:name w:val="simjour"/>
    <w:basedOn w:val="DefaultParagraphFont"/>
    <w:rsid w:val="00674B1A"/>
  </w:style>
  <w:style w:type="paragraph" w:styleId="ListParagraph">
    <w:name w:val="List Paragraph"/>
    <w:basedOn w:val="Normal"/>
    <w:uiPriority w:val="34"/>
    <w:qFormat/>
    <w:rsid w:val="00674B1A"/>
    <w:pPr>
      <w:widowControl w:val="0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paragraph" w:styleId="NormalWeb">
    <w:name w:val="Normal (Web)"/>
    <w:basedOn w:val="Normal"/>
    <w:uiPriority w:val="99"/>
    <w:rsid w:val="00674B1A"/>
    <w:pPr>
      <w:spacing w:before="100" w:beforeAutospacing="1" w:after="100" w:afterAutospacing="1"/>
    </w:pPr>
    <w:rPr>
      <w:rFonts w:eastAsia="SimSun"/>
    </w:rPr>
  </w:style>
  <w:style w:type="paragraph" w:styleId="BodyText3">
    <w:name w:val="Body Text 3"/>
    <w:basedOn w:val="Normal"/>
    <w:link w:val="BodyText3Char"/>
    <w:rsid w:val="00674B1A"/>
    <w:pPr>
      <w:jc w:val="both"/>
    </w:pPr>
    <w:rPr>
      <w:rFonts w:eastAsia="SimSun"/>
      <w:szCs w:val="20"/>
    </w:rPr>
  </w:style>
  <w:style w:type="character" w:customStyle="1" w:styleId="BodyText3Char">
    <w:name w:val="Body Text 3 Char"/>
    <w:basedOn w:val="DefaultParagraphFont"/>
    <w:link w:val="BodyText3"/>
    <w:rsid w:val="00674B1A"/>
    <w:rPr>
      <w:rFonts w:ascii="Times New Roman" w:eastAsia="SimSun" w:hAnsi="Times New Roman" w:cs="Times New Roman"/>
      <w:szCs w:val="20"/>
    </w:rPr>
  </w:style>
  <w:style w:type="character" w:customStyle="1" w:styleId="hps">
    <w:name w:val="hps"/>
    <w:rsid w:val="00674B1A"/>
    <w:rPr>
      <w:rFonts w:cs="Times New Roman"/>
    </w:rPr>
  </w:style>
  <w:style w:type="character" w:customStyle="1" w:styleId="st">
    <w:name w:val="st"/>
    <w:basedOn w:val="DefaultParagraphFont"/>
    <w:rsid w:val="00674B1A"/>
  </w:style>
  <w:style w:type="character" w:customStyle="1" w:styleId="eissn">
    <w:name w:val="eissn"/>
    <w:basedOn w:val="DefaultParagraphFont"/>
    <w:rsid w:val="00674B1A"/>
  </w:style>
  <w:style w:type="character" w:customStyle="1" w:styleId="cit-auth">
    <w:name w:val="cit-auth"/>
    <w:basedOn w:val="DefaultParagraphFont"/>
    <w:rsid w:val="00674B1A"/>
  </w:style>
  <w:style w:type="character" w:customStyle="1" w:styleId="cit-name-surname">
    <w:name w:val="cit-name-surname"/>
    <w:basedOn w:val="DefaultParagraphFont"/>
    <w:rsid w:val="00674B1A"/>
  </w:style>
  <w:style w:type="character" w:customStyle="1" w:styleId="cit-name-given-names">
    <w:name w:val="cit-name-given-names"/>
    <w:basedOn w:val="DefaultParagraphFont"/>
    <w:rsid w:val="00674B1A"/>
  </w:style>
  <w:style w:type="character" w:styleId="HTMLCite">
    <w:name w:val="HTML Cite"/>
    <w:uiPriority w:val="99"/>
    <w:unhideWhenUsed/>
    <w:rsid w:val="00674B1A"/>
    <w:rPr>
      <w:i/>
      <w:iCs/>
    </w:rPr>
  </w:style>
  <w:style w:type="character" w:customStyle="1" w:styleId="cit-vol">
    <w:name w:val="cit-vol"/>
    <w:basedOn w:val="DefaultParagraphFont"/>
    <w:rsid w:val="00674B1A"/>
  </w:style>
  <w:style w:type="character" w:customStyle="1" w:styleId="cit-fpage">
    <w:name w:val="cit-fpage"/>
    <w:basedOn w:val="DefaultParagraphFont"/>
    <w:rsid w:val="00674B1A"/>
  </w:style>
  <w:style w:type="character" w:customStyle="1" w:styleId="cit-lpage">
    <w:name w:val="cit-lpage"/>
    <w:basedOn w:val="DefaultParagraphFont"/>
    <w:rsid w:val="00674B1A"/>
  </w:style>
  <w:style w:type="character" w:customStyle="1" w:styleId="fontstyle21">
    <w:name w:val="fontstyle21"/>
    <w:rsid w:val="00674B1A"/>
    <w:rPr>
      <w:rFonts w:ascii="AdvTT5235d5a9+fb" w:hAnsi="AdvTT5235d5a9+fb" w:hint="default"/>
      <w:b w:val="0"/>
      <w:bCs w:val="0"/>
      <w:i w:val="0"/>
      <w:iCs w:val="0"/>
      <w:color w:val="231F2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74B1A"/>
    <w:pPr>
      <w:spacing w:after="200"/>
    </w:pPr>
    <w:rPr>
      <w:rFonts w:ascii="Calibri" w:eastAsia="Calibri" w:hAnsi="Calibri"/>
      <w:i/>
      <w:iCs/>
      <w:color w:val="44546A"/>
      <w:sz w:val="18"/>
      <w:szCs w:val="18"/>
    </w:rPr>
  </w:style>
  <w:style w:type="paragraph" w:styleId="NoSpacing">
    <w:name w:val="No Spacing"/>
    <w:aliases w:val="Master's Thesis"/>
    <w:basedOn w:val="Normal"/>
    <w:link w:val="NoSpacingChar"/>
    <w:uiPriority w:val="1"/>
    <w:qFormat/>
    <w:rsid w:val="00674B1A"/>
    <w:pPr>
      <w:spacing w:line="480" w:lineRule="auto"/>
      <w:ind w:firstLine="720"/>
    </w:pPr>
    <w:rPr>
      <w:rFonts w:eastAsia="Calibri"/>
      <w:color w:val="000000"/>
      <w:szCs w:val="22"/>
      <w:lang w:eastAsia="zh-CN"/>
    </w:rPr>
  </w:style>
  <w:style w:type="character" w:customStyle="1" w:styleId="NoSpacingChar">
    <w:name w:val="No Spacing Char"/>
    <w:aliases w:val="Master's Thesis Char"/>
    <w:link w:val="NoSpacing"/>
    <w:uiPriority w:val="1"/>
    <w:rsid w:val="00674B1A"/>
    <w:rPr>
      <w:rFonts w:ascii="Times New Roman" w:eastAsia="Calibri" w:hAnsi="Times New Roman" w:cs="Times New Roman"/>
      <w:color w:val="000000"/>
      <w:szCs w:val="22"/>
      <w:lang w:eastAsia="zh-CN"/>
    </w:rPr>
  </w:style>
  <w:style w:type="table" w:styleId="TableGrid">
    <w:name w:val="Table Grid"/>
    <w:basedOn w:val="TableNormal"/>
    <w:uiPriority w:val="39"/>
    <w:rsid w:val="00674B1A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74B1A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74B1A"/>
    <w:pPr>
      <w:widowControl w:val="0"/>
      <w:jc w:val="both"/>
    </w:pPr>
    <w:rPr>
      <w:rFonts w:eastAsia="SimSun"/>
      <w:kern w:val="2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4B1A"/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674B1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74B1A"/>
    <w:pPr>
      <w:widowControl w:val="0"/>
      <w:jc w:val="center"/>
    </w:pPr>
    <w:rPr>
      <w:rFonts w:eastAsia="SimSun"/>
      <w:noProof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4B1A"/>
    <w:rPr>
      <w:rFonts w:ascii="Times New Roman" w:eastAsia="SimSun" w:hAnsi="Times New Roman" w:cs="Times New Rom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74B1A"/>
    <w:pPr>
      <w:widowControl w:val="0"/>
      <w:jc w:val="both"/>
    </w:pPr>
    <w:rPr>
      <w:rFonts w:eastAsia="SimSun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674B1A"/>
    <w:rPr>
      <w:rFonts w:ascii="Times New Roman" w:eastAsia="SimSun" w:hAnsi="Times New Roman" w:cs="Times New Roman"/>
      <w:noProof/>
      <w:kern w:val="2"/>
      <w:sz w:val="20"/>
      <w:lang w:eastAsia="zh-CN"/>
    </w:rPr>
  </w:style>
  <w:style w:type="character" w:customStyle="1" w:styleId="il">
    <w:name w:val="il"/>
    <w:basedOn w:val="DefaultParagraphFont"/>
    <w:rsid w:val="00674B1A"/>
  </w:style>
  <w:style w:type="paragraph" w:styleId="Revision">
    <w:name w:val="Revision"/>
    <w:hidden/>
    <w:uiPriority w:val="99"/>
    <w:semiHidden/>
    <w:rsid w:val="00674B1A"/>
    <w:rPr>
      <w:rFonts w:ascii="Times New Roman" w:eastAsia="SimSun" w:hAnsi="Times New Roman" w:cs="Times New Roman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B1A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674B1A"/>
  </w:style>
  <w:style w:type="numbering" w:customStyle="1" w:styleId="CurrentList1">
    <w:name w:val="Current List1"/>
    <w:uiPriority w:val="99"/>
    <w:rsid w:val="00674B1A"/>
    <w:pPr>
      <w:numPr>
        <w:numId w:val="16"/>
      </w:numPr>
    </w:pPr>
  </w:style>
  <w:style w:type="paragraph" w:customStyle="1" w:styleId="p1">
    <w:name w:val="p1"/>
    <w:basedOn w:val="Normal"/>
    <w:rsid w:val="007D6083"/>
    <w:rPr>
      <w:rFonts w:ascii="Times" w:eastAsiaTheme="minorHAnsi" w:hAnsi="Times"/>
      <w:sz w:val="11"/>
      <w:szCs w:val="11"/>
    </w:rPr>
  </w:style>
  <w:style w:type="character" w:customStyle="1" w:styleId="s2">
    <w:name w:val="s2"/>
    <w:basedOn w:val="DefaultParagraphFont"/>
    <w:rsid w:val="007D6083"/>
    <w:rPr>
      <w:rFonts w:ascii="Helvetica" w:hAnsi="Helvetica" w:hint="default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abtetsion</dc:creator>
  <cp:keywords/>
  <dc:description/>
  <cp:lastModifiedBy>Michael Habtetsion</cp:lastModifiedBy>
  <cp:revision>4</cp:revision>
  <dcterms:created xsi:type="dcterms:W3CDTF">2021-12-30T17:56:00Z</dcterms:created>
  <dcterms:modified xsi:type="dcterms:W3CDTF">2021-12-30T18:06:00Z</dcterms:modified>
</cp:coreProperties>
</file>